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31C63" w14:textId="48706F30" w:rsidR="000A0AEB" w:rsidRPr="00125CBC" w:rsidRDefault="00CE2F5A">
      <w:pPr>
        <w:spacing w:line="254" w:lineRule="auto"/>
        <w:jc w:val="center"/>
        <w:rPr>
          <w:rFonts w:ascii="Calibri Light" w:eastAsia="Calibri" w:hAnsi="Calibri Light" w:cs="Calibri Light"/>
          <w:b/>
          <w:bCs/>
          <w:color w:val="004992"/>
          <w:sz w:val="28"/>
          <w:szCs w:val="28"/>
          <w:lang w:val="en-US"/>
        </w:rPr>
      </w:pPr>
      <w:r w:rsidRPr="00125CBC">
        <w:rPr>
          <w:rFonts w:ascii="Calibri Light" w:eastAsia="Calibri" w:hAnsi="Calibri Light" w:cs="Calibri Light"/>
          <w:b/>
          <w:bCs/>
          <w:color w:val="004992"/>
          <w:sz w:val="28"/>
          <w:szCs w:val="28"/>
          <w:lang w:val="en-US"/>
        </w:rPr>
        <w:t xml:space="preserve">PBI-CLL </w:t>
      </w:r>
      <w:r w:rsidR="00617753" w:rsidRPr="00125CBC">
        <w:rPr>
          <w:rFonts w:ascii="Calibri Light" w:eastAsia="Calibri" w:hAnsi="Calibri Light" w:cs="Calibri Light"/>
          <w:b/>
          <w:bCs/>
          <w:color w:val="004992"/>
          <w:sz w:val="28"/>
          <w:szCs w:val="28"/>
          <w:lang w:val="en-US"/>
        </w:rPr>
        <w:t xml:space="preserve">- </w:t>
      </w:r>
      <w:r w:rsidR="00111E02" w:rsidRPr="00125CBC">
        <w:rPr>
          <w:rFonts w:ascii="Calibri Light" w:eastAsia="Calibri" w:hAnsi="Calibri Light" w:cs="Calibri Light"/>
          <w:b/>
          <w:bCs/>
          <w:color w:val="004992"/>
          <w:sz w:val="28"/>
          <w:szCs w:val="28"/>
          <w:lang w:val="en-US"/>
        </w:rPr>
        <w:t xml:space="preserve">Cognitive Debriefing </w:t>
      </w:r>
      <w:r w:rsidR="00FB30C5" w:rsidRPr="00125CBC">
        <w:rPr>
          <w:rFonts w:ascii="Calibri Light" w:eastAsia="Calibri" w:hAnsi="Calibri Light" w:cs="Calibri Light"/>
          <w:b/>
          <w:bCs/>
          <w:color w:val="004992"/>
          <w:sz w:val="28"/>
          <w:szCs w:val="28"/>
          <w:lang w:val="en-US"/>
        </w:rPr>
        <w:t>Interview Guide</w:t>
      </w:r>
    </w:p>
    <w:p w14:paraId="3D94DEBA" w14:textId="1E8BA8EC" w:rsidR="00531A0D" w:rsidRPr="00125CBC" w:rsidRDefault="00531A0D" w:rsidP="00531A0D">
      <w:pPr>
        <w:spacing w:line="254" w:lineRule="auto"/>
        <w:rPr>
          <w:rFonts w:ascii="Calibri Light" w:eastAsia="Calibri" w:hAnsi="Calibri Light" w:cs="Calibri Light"/>
          <w:b/>
          <w:bCs/>
          <w:color w:val="004992"/>
          <w:lang w:val="en-US"/>
        </w:rPr>
      </w:pPr>
    </w:p>
    <w:p w14:paraId="13315A78" w14:textId="1A804E6B" w:rsidR="000A0AEB" w:rsidRPr="00125CBC" w:rsidRDefault="007A4E27">
      <w:pPr>
        <w:spacing w:line="276" w:lineRule="auto"/>
        <w:jc w:val="both"/>
        <w:rPr>
          <w:rFonts w:ascii="Calibri Light" w:eastAsia="Calibri" w:hAnsi="Calibri Light" w:cs="Calibri Light"/>
          <w:lang w:val="en-US"/>
        </w:rPr>
      </w:pPr>
      <w:r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Thank you for </w:t>
      </w:r>
      <w:r w:rsidRPr="00125CBC">
        <w:rPr>
          <w:rFonts w:ascii="Calibri Light" w:eastAsia="Calibri" w:hAnsi="Calibri Light" w:cs="Calibri Light"/>
          <w:lang w:val="en-US"/>
        </w:rPr>
        <w:t xml:space="preserve">agreeing to take part in the study. </w:t>
      </w:r>
    </w:p>
    <w:p w14:paraId="6768595A" w14:textId="2773384D" w:rsidR="000A0AEB" w:rsidRPr="00125CBC" w:rsidRDefault="007A4E27">
      <w:pPr>
        <w:spacing w:line="276" w:lineRule="auto"/>
        <w:jc w:val="both"/>
        <w:rPr>
          <w:rFonts w:ascii="Calibri Light" w:eastAsia="Calibri" w:hAnsi="Calibri Light" w:cs="Calibri Light"/>
          <w:lang w:val="en-US"/>
        </w:rPr>
      </w:pPr>
      <w:r w:rsidRPr="00125CBC">
        <w:rPr>
          <w:rFonts w:ascii="Calibri Light" w:eastAsia="Calibri" w:hAnsi="Calibri Light" w:cs="Calibri Light"/>
          <w:lang w:val="en-US"/>
        </w:rPr>
        <w:t xml:space="preserve">Brief </w:t>
      </w:r>
      <w:r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>introduction</w:t>
      </w:r>
      <w:r w:rsidRPr="00125CBC">
        <w:rPr>
          <w:rFonts w:ascii="Calibri Light" w:eastAsia="Calibri" w:hAnsi="Calibri Light" w:cs="Calibri Light"/>
          <w:lang w:val="en-US"/>
        </w:rPr>
        <w:t xml:space="preserve">: My name is... I am at the </w:t>
      </w:r>
      <w:r w:rsidR="00734622">
        <w:rPr>
          <w:rFonts w:ascii="Calibri Light" w:eastAsia="Calibri" w:hAnsi="Calibri Light" w:cs="Calibri Light"/>
          <w:lang w:val="en-US"/>
        </w:rPr>
        <w:t xml:space="preserve">(affiliation, </w:t>
      </w:r>
      <w:proofErr w:type="gramStart"/>
      <w:r w:rsidRPr="00125CBC">
        <w:rPr>
          <w:rFonts w:ascii="Calibri Light" w:eastAsia="Calibri" w:hAnsi="Calibri Light" w:cs="Calibri Light"/>
          <w:lang w:val="en-US"/>
        </w:rPr>
        <w:t>position)...</w:t>
      </w:r>
      <w:proofErr w:type="gramEnd"/>
      <w:r w:rsidRPr="00125CBC">
        <w:rPr>
          <w:rFonts w:ascii="Calibri Light" w:eastAsia="Calibri" w:hAnsi="Calibri Light" w:cs="Calibri Light"/>
          <w:lang w:val="en-US"/>
        </w:rPr>
        <w:t xml:space="preserve"> </w:t>
      </w:r>
    </w:p>
    <w:p w14:paraId="2938AE88" w14:textId="2F5A9A62" w:rsidR="000A0AEB" w:rsidRPr="00125CBC" w:rsidRDefault="007A4E27">
      <w:pPr>
        <w:spacing w:line="276" w:lineRule="auto"/>
        <w:jc w:val="both"/>
        <w:rPr>
          <w:rFonts w:ascii="Calibri Light" w:eastAsia="Calibri" w:hAnsi="Calibri Light" w:cs="Calibri Light"/>
          <w:lang w:val="en-US"/>
        </w:rPr>
      </w:pPr>
      <w:r w:rsidRPr="00125CBC">
        <w:rPr>
          <w:rFonts w:ascii="Calibri Light" w:eastAsia="Calibri" w:hAnsi="Calibri Light" w:cs="Calibri Light"/>
          <w:lang w:val="en-US"/>
        </w:rPr>
        <w:t>In the course of our study, we asked patients with CLL abou</w:t>
      </w:r>
      <w:bookmarkStart w:id="0" w:name="_GoBack"/>
      <w:bookmarkEnd w:id="0"/>
      <w:r w:rsidRPr="00125CBC">
        <w:rPr>
          <w:rFonts w:ascii="Calibri Light" w:eastAsia="Calibri" w:hAnsi="Calibri Light" w:cs="Calibri Light"/>
          <w:lang w:val="en-US"/>
        </w:rPr>
        <w:t xml:space="preserve">t their needs and goals. Based on the results of these surveys, we have created a </w:t>
      </w:r>
      <w:r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questionnaire on treatment goals and treatment benefits. </w:t>
      </w:r>
      <w:r w:rsidRPr="00125CBC">
        <w:rPr>
          <w:rFonts w:ascii="Calibri Light" w:eastAsia="Calibri" w:hAnsi="Calibri Light" w:cs="Calibri Light"/>
          <w:lang w:val="en-US"/>
        </w:rPr>
        <w:t xml:space="preserve">I would like to go through this questionnaire with you and see if it is </w:t>
      </w:r>
      <w:r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understandable </w:t>
      </w:r>
      <w:r w:rsidRPr="00125CBC">
        <w:rPr>
          <w:rFonts w:ascii="Calibri Light" w:eastAsia="Calibri" w:hAnsi="Calibri Light" w:cs="Calibri Light"/>
          <w:lang w:val="en-US"/>
        </w:rPr>
        <w:t>for you.</w:t>
      </w:r>
    </w:p>
    <w:p w14:paraId="7E8C7344" w14:textId="125AB388" w:rsidR="000A0AEB" w:rsidRPr="00125CBC" w:rsidRDefault="00DE7074">
      <w:pPr>
        <w:spacing w:line="276" w:lineRule="auto"/>
        <w:jc w:val="both"/>
        <w:rPr>
          <w:rFonts w:ascii="Calibri Light" w:eastAsia="Calibri" w:hAnsi="Calibri Light" w:cs="Calibri Light"/>
          <w:lang w:val="en-US"/>
        </w:rPr>
      </w:pPr>
      <w:r>
        <w:rPr>
          <w:rFonts w:asciiTheme="majorHAnsi" w:hAnsiTheme="majorHAnsi" w:cstheme="majorHAnsi"/>
          <w:noProof/>
          <w:sz w:val="24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AFA664" wp14:editId="1D5FBF3A">
                <wp:simplePos x="0" y="0"/>
                <wp:positionH relativeFrom="column">
                  <wp:posOffset>-1575118</wp:posOffset>
                </wp:positionH>
                <wp:positionV relativeFrom="paragraph">
                  <wp:posOffset>753428</wp:posOffset>
                </wp:positionV>
                <wp:extent cx="8976233" cy="1624330"/>
                <wp:effectExtent l="2786698" t="0" r="2802572" b="0"/>
                <wp:wrapNone/>
                <wp:docPr id="1702506090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878497">
                          <a:off x="0" y="0"/>
                          <a:ext cx="8976233" cy="1624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2B7865" w14:textId="444BDDDD" w:rsidR="00DE7074" w:rsidRPr="00C856AC" w:rsidRDefault="00DE7074" w:rsidP="00DE7074">
                            <w:pPr>
                              <w:jc w:val="center"/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 xml:space="preserve">NOTE: Ad hoc translation only for publication – Original </w:t>
                            </w:r>
                            <w:r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guideline</w:t>
                            </w: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 xml:space="preserve"> in Germ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5AFA664" id="Rechteck 1" o:spid="_x0000_s1026" style="position:absolute;left:0;text-align:left;margin-left:-124.05pt;margin-top:59.35pt;width:706.8pt;height:127.9pt;rotation:-2972607fd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" filled="f" stroked="f" strokeweight="1pt">
                <v:textbox>
                  <w:txbxContent>
                    <w:p w14:paraId="292B7865" w14:textId="444BDDDD" w:rsidR="00DE7074" w:rsidRPr="00C856AC" w:rsidRDefault="00DE7074" w:rsidP="00DE7074">
                      <w:pPr>
                        <w:jc w:val="center"/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</w:pPr>
                      <w:r w:rsidRPr="00C856AC"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  <w:t xml:space="preserve">NOTE: Ad hoc translation only for publication – Original </w:t>
                      </w:r>
                      <w:r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  <w:t>guideline</w:t>
                      </w:r>
                      <w:r w:rsidRPr="00C856AC"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  <w:t xml:space="preserve"> in German</w:t>
                      </w:r>
                    </w:p>
                  </w:txbxContent>
                </v:textbox>
              </v:rect>
            </w:pict>
          </mc:Fallback>
        </mc:AlternateContent>
      </w:r>
      <w:r w:rsidRPr="00125CBC">
        <w:rPr>
          <w:rFonts w:ascii="Calibri Light" w:eastAsia="Calibri" w:hAnsi="Calibri Light" w:cs="Calibri Light"/>
          <w:lang w:val="en-US"/>
        </w:rPr>
        <w:t xml:space="preserve">I </w:t>
      </w:r>
      <w:r w:rsidR="0033477F" w:rsidRPr="00125CBC">
        <w:rPr>
          <w:rFonts w:ascii="Calibri Light" w:eastAsia="Calibri" w:hAnsi="Calibri Light" w:cs="Calibri Light"/>
          <w:lang w:val="en-US"/>
        </w:rPr>
        <w:t xml:space="preserve">will </w:t>
      </w:r>
      <w:r w:rsidR="0033477F"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record </w:t>
      </w:r>
      <w:r w:rsidRPr="00125CBC">
        <w:rPr>
          <w:rFonts w:ascii="Calibri Light" w:eastAsia="Calibri" w:hAnsi="Calibri Light" w:cs="Calibri Light"/>
          <w:lang w:val="en-US"/>
        </w:rPr>
        <w:t xml:space="preserve">our conversation and it will then be </w:t>
      </w:r>
      <w:r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>written down verbatim</w:t>
      </w:r>
      <w:r w:rsidRPr="00125CBC">
        <w:rPr>
          <w:rFonts w:ascii="Calibri Light" w:eastAsia="Calibri" w:hAnsi="Calibri Light" w:cs="Calibri Light"/>
          <w:lang w:val="en-US"/>
        </w:rPr>
        <w:t xml:space="preserve">. We will remove personal information such as your name </w:t>
      </w:r>
      <w:r w:rsidR="0033477F" w:rsidRPr="00125CBC">
        <w:rPr>
          <w:rFonts w:ascii="Calibri Light" w:eastAsia="Calibri" w:hAnsi="Calibri Light" w:cs="Calibri Light"/>
          <w:lang w:val="en-US"/>
        </w:rPr>
        <w:t xml:space="preserve">or places </w:t>
      </w:r>
      <w:r w:rsidRPr="00125CBC">
        <w:rPr>
          <w:rFonts w:ascii="Calibri Light" w:eastAsia="Calibri" w:hAnsi="Calibri Light" w:cs="Calibri Light"/>
          <w:lang w:val="en-US"/>
        </w:rPr>
        <w:t xml:space="preserve">that you may mention in the conversation so that </w:t>
      </w:r>
      <w:r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no conclusions can be drawn </w:t>
      </w:r>
      <w:r w:rsidRPr="00125CBC">
        <w:rPr>
          <w:rFonts w:ascii="Calibri Light" w:eastAsia="Calibri" w:hAnsi="Calibri Light" w:cs="Calibri Light"/>
          <w:lang w:val="en-US"/>
        </w:rPr>
        <w:t xml:space="preserve">about you personally. </w:t>
      </w:r>
      <w:r w:rsidR="0033477F" w:rsidRPr="00125CBC">
        <w:rPr>
          <w:rFonts w:ascii="Calibri Light" w:eastAsia="Calibri" w:hAnsi="Calibri Light" w:cs="Calibri Light"/>
          <w:lang w:val="en-US"/>
        </w:rPr>
        <w:t>Apart from this pseudonymi</w:t>
      </w:r>
      <w:r w:rsidR="00125CBC">
        <w:rPr>
          <w:rFonts w:ascii="Calibri Light" w:eastAsia="Calibri" w:hAnsi="Calibri Light" w:cs="Calibri Light"/>
          <w:lang w:val="en-US"/>
        </w:rPr>
        <w:t>z</w:t>
      </w:r>
      <w:r w:rsidR="0033477F" w:rsidRPr="00125CBC">
        <w:rPr>
          <w:rFonts w:ascii="Calibri Light" w:eastAsia="Calibri" w:hAnsi="Calibri Light" w:cs="Calibri Light"/>
          <w:lang w:val="en-US"/>
        </w:rPr>
        <w:t>ed data (e.g. verbatim quotes to substantiate a statement), none of the information you share with me will be shared with anyone outside the study team.</w:t>
      </w:r>
    </w:p>
    <w:p w14:paraId="6D2EEC10" w14:textId="1946FF04" w:rsidR="000A0AEB" w:rsidRPr="00125CBC" w:rsidRDefault="007A4E27">
      <w:pPr>
        <w:spacing w:line="276" w:lineRule="auto"/>
        <w:jc w:val="both"/>
        <w:rPr>
          <w:rFonts w:ascii="Calibri Light" w:eastAsia="Calibri" w:hAnsi="Calibri Light" w:cs="Calibri Light"/>
          <w:lang w:val="en-US"/>
        </w:rPr>
      </w:pPr>
      <w:r w:rsidRPr="00125CBC">
        <w:rPr>
          <w:rFonts w:ascii="Calibri Light" w:eastAsia="Calibri" w:hAnsi="Calibri Light" w:cs="Calibri Light"/>
          <w:lang w:val="en-US"/>
        </w:rPr>
        <w:t xml:space="preserve">The interview will </w:t>
      </w:r>
      <w:r w:rsidR="001C533B" w:rsidRPr="00125CBC">
        <w:rPr>
          <w:rFonts w:ascii="Calibri Light" w:eastAsia="Calibri" w:hAnsi="Calibri Light" w:cs="Calibri Light"/>
          <w:lang w:val="en-US"/>
        </w:rPr>
        <w:t xml:space="preserve">last </w:t>
      </w:r>
      <w:r w:rsidR="00111E02" w:rsidRPr="00125CBC">
        <w:rPr>
          <w:rFonts w:ascii="Calibri Light" w:eastAsia="Calibri" w:hAnsi="Calibri Light" w:cs="Calibri Light"/>
          <w:lang w:val="en-US"/>
        </w:rPr>
        <w:t xml:space="preserve">about </w:t>
      </w:r>
      <w:r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60 minutes </w:t>
      </w:r>
      <w:r w:rsidRPr="00125CBC">
        <w:rPr>
          <w:rFonts w:ascii="Calibri Light" w:eastAsia="Calibri" w:hAnsi="Calibri Light" w:cs="Calibri Light"/>
          <w:lang w:val="en-US"/>
        </w:rPr>
        <w:t>- if we finish</w:t>
      </w:r>
      <w:r w:rsidR="00125CBC">
        <w:rPr>
          <w:rFonts w:ascii="Calibri Light" w:eastAsia="Calibri" w:hAnsi="Calibri Light" w:cs="Calibri Light"/>
          <w:lang w:val="en-US"/>
        </w:rPr>
        <w:t xml:space="preserve"> so</w:t>
      </w:r>
      <w:r w:rsidR="00DE7074">
        <w:rPr>
          <w:rFonts w:ascii="Calibri Light" w:eastAsia="Calibri" w:hAnsi="Calibri Light" w:cs="Calibri Light"/>
          <w:lang w:val="en-US"/>
        </w:rPr>
        <w:t>o</w:t>
      </w:r>
      <w:r w:rsidR="00125CBC">
        <w:rPr>
          <w:rFonts w:ascii="Calibri Light" w:eastAsia="Calibri" w:hAnsi="Calibri Light" w:cs="Calibri Light"/>
          <w:lang w:val="en-US"/>
        </w:rPr>
        <w:t>ner</w:t>
      </w:r>
      <w:r w:rsidRPr="00125CBC">
        <w:rPr>
          <w:rFonts w:ascii="Calibri Light" w:eastAsia="Calibri" w:hAnsi="Calibri Light" w:cs="Calibri Light"/>
          <w:lang w:val="en-US"/>
        </w:rPr>
        <w:t xml:space="preserve">, this is not a problem and is just as </w:t>
      </w:r>
      <w:r w:rsidR="001C533B" w:rsidRPr="00125CBC">
        <w:rPr>
          <w:rFonts w:ascii="Calibri Light" w:eastAsia="Calibri" w:hAnsi="Calibri Light" w:cs="Calibri Light"/>
          <w:lang w:val="en-US"/>
        </w:rPr>
        <w:t xml:space="preserve">informative </w:t>
      </w:r>
      <w:r w:rsidRPr="00125CBC">
        <w:rPr>
          <w:rFonts w:ascii="Calibri Light" w:eastAsia="Calibri" w:hAnsi="Calibri Light" w:cs="Calibri Light"/>
          <w:lang w:val="en-US"/>
        </w:rPr>
        <w:t xml:space="preserve">for us </w:t>
      </w:r>
      <w:r w:rsidR="001C533B" w:rsidRPr="00125CBC">
        <w:rPr>
          <w:rFonts w:ascii="Calibri Light" w:eastAsia="Calibri" w:hAnsi="Calibri Light" w:cs="Calibri Light"/>
          <w:lang w:val="en-US"/>
        </w:rPr>
        <w:t>as a longer appointment</w:t>
      </w:r>
      <w:r w:rsidRPr="00125CBC">
        <w:rPr>
          <w:rFonts w:ascii="Calibri Light" w:eastAsia="Calibri" w:hAnsi="Calibri Light" w:cs="Calibri Light"/>
          <w:lang w:val="en-US"/>
        </w:rPr>
        <w:t xml:space="preserve">. You can </w:t>
      </w:r>
      <w:r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stop </w:t>
      </w:r>
      <w:r w:rsidR="001C533B" w:rsidRPr="00125CBC">
        <w:rPr>
          <w:rFonts w:ascii="Calibri Light" w:eastAsia="Calibri" w:hAnsi="Calibri Light" w:cs="Calibri Light"/>
          <w:lang w:val="en-US"/>
        </w:rPr>
        <w:t xml:space="preserve">the interview </w:t>
      </w:r>
      <w:r w:rsidRPr="00125CBC">
        <w:rPr>
          <w:rFonts w:ascii="Calibri Light" w:eastAsia="Calibri" w:hAnsi="Calibri Light" w:cs="Calibri Light"/>
          <w:lang w:val="en-US"/>
        </w:rPr>
        <w:t xml:space="preserve">at any time </w:t>
      </w:r>
      <w:r w:rsidR="001C533B" w:rsidRPr="00125CBC">
        <w:rPr>
          <w:rFonts w:ascii="Calibri Light" w:eastAsia="Calibri" w:hAnsi="Calibri Light" w:cs="Calibri Light"/>
          <w:lang w:val="en-US"/>
        </w:rPr>
        <w:t xml:space="preserve">or take a </w:t>
      </w:r>
      <w:r w:rsidR="001C533B"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break </w:t>
      </w:r>
      <w:r w:rsidR="001C533B" w:rsidRPr="00125CBC">
        <w:rPr>
          <w:rFonts w:ascii="Calibri Light" w:eastAsia="Calibri" w:hAnsi="Calibri Light" w:cs="Calibri Light"/>
          <w:lang w:val="en-US"/>
        </w:rPr>
        <w:t xml:space="preserve">if you wish. </w:t>
      </w:r>
      <w:r w:rsidRPr="00125CBC">
        <w:rPr>
          <w:rFonts w:ascii="Calibri Light" w:eastAsia="Calibri" w:hAnsi="Calibri Light" w:cs="Calibri Light"/>
          <w:lang w:val="en-US"/>
        </w:rPr>
        <w:t xml:space="preserve">You also have the option of </w:t>
      </w:r>
      <w:r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cancelling </w:t>
      </w:r>
      <w:r w:rsidRPr="00125CBC">
        <w:rPr>
          <w:rFonts w:ascii="Calibri Light" w:eastAsia="Calibri" w:hAnsi="Calibri Light" w:cs="Calibri Light"/>
          <w:lang w:val="en-US"/>
        </w:rPr>
        <w:t>your consent, in which case we will delete the recording.</w:t>
      </w:r>
    </w:p>
    <w:p w14:paraId="3C232576" w14:textId="77777777" w:rsidR="000A0AEB" w:rsidRPr="00125CBC" w:rsidRDefault="007A4E27">
      <w:pPr>
        <w:spacing w:line="276" w:lineRule="auto"/>
        <w:jc w:val="both"/>
        <w:rPr>
          <w:rFonts w:ascii="Calibri Light" w:eastAsia="Calibri" w:hAnsi="Calibri Light" w:cs="Calibri Light"/>
          <w:lang w:val="en-US"/>
        </w:rPr>
      </w:pPr>
      <w:r w:rsidRPr="00125CBC">
        <w:rPr>
          <w:rFonts w:ascii="Calibri Light" w:eastAsia="Calibri" w:hAnsi="Calibri Light" w:cs="Calibri Light"/>
          <w:lang w:val="en-US"/>
        </w:rPr>
        <w:t xml:space="preserve">Do you have any questions? Then I would </w:t>
      </w:r>
      <w:r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start </w:t>
      </w:r>
      <w:r w:rsidR="00531A0D" w:rsidRPr="00125CBC">
        <w:rPr>
          <w:rFonts w:ascii="Calibri Light" w:eastAsia="Calibri" w:hAnsi="Calibri Light" w:cs="Calibri Light"/>
          <w:lang w:val="en-US"/>
        </w:rPr>
        <w:t xml:space="preserve">the </w:t>
      </w:r>
      <w:r w:rsidR="00531A0D"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recording </w:t>
      </w:r>
      <w:r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>now</w:t>
      </w:r>
      <w:r w:rsidRPr="00125CBC">
        <w:rPr>
          <w:rFonts w:ascii="Calibri Light" w:eastAsia="Calibri" w:hAnsi="Calibri Light" w:cs="Calibri Light"/>
          <w:lang w:val="en-US"/>
        </w:rPr>
        <w:t>.</w:t>
      </w:r>
    </w:p>
    <w:p w14:paraId="2B60FF41" w14:textId="74378E4A" w:rsidR="00BA59E6" w:rsidRPr="00125CBC" w:rsidRDefault="001C533B" w:rsidP="00BA59E6">
      <w:pPr>
        <w:rPr>
          <w:rFonts w:asciiTheme="majorHAnsi" w:hAnsiTheme="majorHAnsi" w:cstheme="majorHAnsi"/>
          <w:lang w:val="en-US"/>
        </w:rPr>
      </w:pPr>
      <w:r w:rsidRPr="00125CBC">
        <w:rPr>
          <w:rFonts w:asciiTheme="majorHAnsi" w:hAnsiTheme="majorHAnsi" w:cstheme="majorHAnsi"/>
          <w:lang w:val="en-US"/>
        </w:rPr>
        <w:br w:type="page"/>
      </w:r>
    </w:p>
    <w:tbl>
      <w:tblPr>
        <w:tblStyle w:val="Tabellenraster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7240"/>
        <w:gridCol w:w="1822"/>
      </w:tblGrid>
      <w:tr w:rsidR="00C13092" w:rsidRPr="00125CBC" w14:paraId="3265B324" w14:textId="77777777" w:rsidTr="00DA6F10">
        <w:tc>
          <w:tcPr>
            <w:tcW w:w="7418" w:type="dxa"/>
            <w:shd w:val="clear" w:color="auto" w:fill="E7E6E6" w:themeFill="background2"/>
          </w:tcPr>
          <w:p w14:paraId="432D1CDB" w14:textId="77777777" w:rsidR="000A0AEB" w:rsidRPr="00125CBC" w:rsidRDefault="007A4E27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125CBC">
              <w:rPr>
                <w:rFonts w:asciiTheme="majorHAnsi" w:hAnsiTheme="majorHAnsi" w:cstheme="majorHAnsi"/>
                <w:b/>
                <w:bCs/>
                <w:lang w:val="en-US"/>
              </w:rPr>
              <w:lastRenderedPageBreak/>
              <w:t>Questions</w:t>
            </w:r>
          </w:p>
        </w:tc>
        <w:tc>
          <w:tcPr>
            <w:tcW w:w="1644" w:type="dxa"/>
            <w:shd w:val="clear" w:color="auto" w:fill="E7E6E6" w:themeFill="background2"/>
          </w:tcPr>
          <w:p w14:paraId="34B8D8E6" w14:textId="77777777" w:rsidR="000A0AEB" w:rsidRPr="00125CBC" w:rsidRDefault="007A4E27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125CBC">
              <w:rPr>
                <w:rFonts w:asciiTheme="majorHAnsi" w:hAnsiTheme="majorHAnsi" w:cstheme="majorHAnsi"/>
                <w:b/>
                <w:bCs/>
                <w:lang w:val="en-US"/>
              </w:rPr>
              <w:t>COSMIN area</w:t>
            </w:r>
          </w:p>
        </w:tc>
      </w:tr>
      <w:tr w:rsidR="00C13092" w:rsidRPr="00125CBC" w14:paraId="5FFB9791" w14:textId="77777777" w:rsidTr="00DA6F10">
        <w:tc>
          <w:tcPr>
            <w:tcW w:w="7418" w:type="dxa"/>
          </w:tcPr>
          <w:p w14:paraId="02963FC7" w14:textId="77777777" w:rsidR="000A0AEB" w:rsidRPr="00125CBC" w:rsidRDefault="007A4E27">
            <w:pPr>
              <w:spacing w:line="276" w:lineRule="auto"/>
              <w:jc w:val="both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125CBC">
              <w:rPr>
                <w:rFonts w:asciiTheme="majorHAnsi" w:hAnsiTheme="majorHAnsi" w:cstheme="majorHAnsi"/>
                <w:lang w:val="en-US"/>
              </w:rPr>
              <w:t xml:space="preserve">Firstly, I would ask you to go through the questionnaire from start to finish and answer all the questions. </w:t>
            </w:r>
            <w:r w:rsidR="00C64C19" w:rsidRPr="00125CBC">
              <w:rPr>
                <w:rFonts w:asciiTheme="majorHAnsi" w:hAnsiTheme="majorHAnsi" w:cstheme="majorHAnsi"/>
                <w:lang w:val="en-US"/>
              </w:rPr>
              <w:t xml:space="preserve">How would you describe in your own words what this question says? </w:t>
            </w:r>
            <w:r w:rsidR="00C64C19" w:rsidRPr="00125CBC">
              <w:rPr>
                <w:rFonts w:asciiTheme="majorHAnsi" w:hAnsiTheme="majorHAnsi" w:cstheme="majorHAnsi"/>
                <w:i/>
                <w:iCs/>
                <w:lang w:val="en-US"/>
              </w:rPr>
              <w:t>Do you have an example of what this could mean in concrete terms?</w:t>
            </w:r>
          </w:p>
          <w:p w14:paraId="591964A5" w14:textId="77777777" w:rsidR="000A0AEB" w:rsidRPr="00125CBC" w:rsidRDefault="007A4E27">
            <w:pPr>
              <w:spacing w:line="276" w:lineRule="auto"/>
              <w:jc w:val="both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125CBC">
              <w:rPr>
                <w:rFonts w:asciiTheme="majorHAnsi" w:hAnsiTheme="majorHAnsi" w:cstheme="majorHAnsi"/>
                <w:lang w:val="en-US"/>
              </w:rPr>
              <w:t xml:space="preserve">In the meantime, please speak out loud any thoughts that come to mind. </w:t>
            </w:r>
          </w:p>
        </w:tc>
        <w:tc>
          <w:tcPr>
            <w:tcW w:w="1644" w:type="dxa"/>
            <w:vAlign w:val="center"/>
          </w:tcPr>
          <w:p w14:paraId="3E37065B" w14:textId="77777777" w:rsidR="000A0AEB" w:rsidRPr="00125CBC" w:rsidRDefault="007A4E27">
            <w:pPr>
              <w:rPr>
                <w:rFonts w:asciiTheme="majorHAnsi" w:hAnsiTheme="majorHAnsi" w:cstheme="majorHAnsi"/>
                <w:lang w:val="en-US"/>
              </w:rPr>
            </w:pPr>
            <w:r w:rsidRPr="00125CBC">
              <w:rPr>
                <w:rFonts w:asciiTheme="majorHAnsi" w:hAnsiTheme="majorHAnsi" w:cstheme="majorHAnsi"/>
                <w:lang w:val="en-US"/>
              </w:rPr>
              <w:t>Think Aloud</w:t>
            </w:r>
          </w:p>
        </w:tc>
      </w:tr>
      <w:tr w:rsidR="00DA6F10" w:rsidRPr="00125CBC" w14:paraId="24446DC8" w14:textId="77777777" w:rsidTr="00DA6F10">
        <w:tc>
          <w:tcPr>
            <w:tcW w:w="7418" w:type="dxa"/>
          </w:tcPr>
          <w:p w14:paraId="51F26C98" w14:textId="77777777" w:rsidR="000A0AEB" w:rsidRPr="00125CBC" w:rsidRDefault="007A4E27">
            <w:pPr>
              <w:spacing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125CBC">
              <w:rPr>
                <w:rFonts w:asciiTheme="majorHAnsi" w:hAnsiTheme="majorHAnsi" w:cstheme="majorHAnsi"/>
                <w:lang w:val="en-US"/>
              </w:rPr>
              <w:t>You hesitated with question XX - why was that?</w:t>
            </w:r>
          </w:p>
        </w:tc>
        <w:tc>
          <w:tcPr>
            <w:tcW w:w="1644" w:type="dxa"/>
            <w:vMerge w:val="restart"/>
            <w:vAlign w:val="center"/>
          </w:tcPr>
          <w:p w14:paraId="5C3CD1AB" w14:textId="77777777" w:rsidR="000A0AEB" w:rsidRPr="00125CBC" w:rsidRDefault="007A4E27">
            <w:pPr>
              <w:rPr>
                <w:rFonts w:asciiTheme="majorHAnsi" w:hAnsiTheme="majorHAnsi" w:cstheme="majorHAnsi"/>
                <w:lang w:val="en-US"/>
              </w:rPr>
            </w:pPr>
            <w:r w:rsidRPr="00125CBC">
              <w:rPr>
                <w:rFonts w:asciiTheme="majorHAnsi" w:hAnsiTheme="majorHAnsi" w:cstheme="majorHAnsi"/>
                <w:lang w:val="en-US"/>
              </w:rPr>
              <w:t>Comprehensibility</w:t>
            </w:r>
          </w:p>
        </w:tc>
      </w:tr>
      <w:tr w:rsidR="00DA6F10" w:rsidRPr="00734622" w14:paraId="0CD5F0DC" w14:textId="77777777" w:rsidTr="00DA6F10">
        <w:tc>
          <w:tcPr>
            <w:tcW w:w="7418" w:type="dxa"/>
          </w:tcPr>
          <w:p w14:paraId="70345145" w14:textId="6106F98E" w:rsidR="000A0AEB" w:rsidRPr="00125CBC" w:rsidRDefault="007A4E27">
            <w:pPr>
              <w:spacing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125CBC">
              <w:rPr>
                <w:rFonts w:asciiTheme="majorHAnsi" w:hAnsiTheme="majorHAnsi" w:cstheme="majorHAnsi"/>
                <w:lang w:val="en-US"/>
              </w:rPr>
              <w:t>Was there anything that you found difficult to understand in the wording of the questions or that you would improve / change?</w:t>
            </w:r>
          </w:p>
        </w:tc>
        <w:tc>
          <w:tcPr>
            <w:tcW w:w="1644" w:type="dxa"/>
            <w:vMerge/>
            <w:vAlign w:val="center"/>
          </w:tcPr>
          <w:p w14:paraId="221EA613" w14:textId="77777777" w:rsidR="00DA6F10" w:rsidRPr="00125CBC" w:rsidRDefault="00DA6F10" w:rsidP="00DA6F10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A6F10" w:rsidRPr="00DE7074" w14:paraId="10574454" w14:textId="77777777" w:rsidTr="00DA6F10">
        <w:tc>
          <w:tcPr>
            <w:tcW w:w="7418" w:type="dxa"/>
          </w:tcPr>
          <w:p w14:paraId="0685E61E" w14:textId="160AB02C" w:rsidR="000A0AEB" w:rsidRPr="00125CBC" w:rsidRDefault="007A4E27">
            <w:pPr>
              <w:spacing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125CBC">
              <w:rPr>
                <w:rFonts w:asciiTheme="majorHAnsi" w:hAnsiTheme="majorHAnsi" w:cstheme="majorHAnsi"/>
                <w:lang w:val="en-US"/>
              </w:rPr>
              <w:t>Do you find the instructions at the beginning of the questionnaire understandable</w:t>
            </w:r>
            <w:r w:rsidR="00114548" w:rsidRPr="00125CBC">
              <w:rPr>
                <w:rFonts w:asciiTheme="majorHAnsi" w:hAnsiTheme="majorHAnsi" w:cstheme="majorHAnsi"/>
                <w:lang w:val="en-US"/>
              </w:rPr>
              <w:t xml:space="preserve">? What do you think could </w:t>
            </w:r>
            <w:r w:rsidRPr="00125CBC">
              <w:rPr>
                <w:rFonts w:asciiTheme="majorHAnsi" w:hAnsiTheme="majorHAnsi" w:cstheme="majorHAnsi"/>
                <w:lang w:val="en-US"/>
              </w:rPr>
              <w:t xml:space="preserve">be improved </w:t>
            </w:r>
            <w:r w:rsidR="00114548" w:rsidRPr="00125CBC">
              <w:rPr>
                <w:rFonts w:asciiTheme="majorHAnsi" w:hAnsiTheme="majorHAnsi" w:cstheme="majorHAnsi"/>
                <w:lang w:val="en-US"/>
              </w:rPr>
              <w:t>or changed?</w:t>
            </w:r>
          </w:p>
        </w:tc>
        <w:tc>
          <w:tcPr>
            <w:tcW w:w="1644" w:type="dxa"/>
            <w:vMerge/>
            <w:vAlign w:val="center"/>
          </w:tcPr>
          <w:p w14:paraId="59D9B73B" w14:textId="77777777" w:rsidR="00DA6F10" w:rsidRPr="00125CBC" w:rsidRDefault="00DA6F10" w:rsidP="00DA6F10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A6F10" w:rsidRPr="00125CBC" w14:paraId="2ADA5A35" w14:textId="77777777" w:rsidTr="00DA6F10">
        <w:tc>
          <w:tcPr>
            <w:tcW w:w="7418" w:type="dxa"/>
          </w:tcPr>
          <w:p w14:paraId="7EE50196" w14:textId="774E4A35" w:rsidR="000A0AEB" w:rsidRPr="00125CBC" w:rsidRDefault="00DE7074">
            <w:pPr>
              <w:spacing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1CCEB7F" wp14:editId="1DE74248">
                      <wp:simplePos x="0" y="0"/>
                      <wp:positionH relativeFrom="column">
                        <wp:posOffset>-1342073</wp:posOffset>
                      </wp:positionH>
                      <wp:positionV relativeFrom="paragraph">
                        <wp:posOffset>531813</wp:posOffset>
                      </wp:positionV>
                      <wp:extent cx="8976233" cy="1624330"/>
                      <wp:effectExtent l="2786698" t="0" r="2802572" b="0"/>
                      <wp:wrapNone/>
                      <wp:docPr id="722326913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8878497">
                                <a:off x="0" y="0"/>
                                <a:ext cx="8976233" cy="16243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C0259C" w14:textId="77777777" w:rsidR="00DE7074" w:rsidRPr="00C856AC" w:rsidRDefault="00DE7074" w:rsidP="00DE7074">
                                  <w:pPr>
                                    <w:jc w:val="center"/>
                                    <w:rPr>
                                      <w:b/>
                                      <w:color w:val="808080" w:themeColor="background1" w:themeShade="80"/>
                                      <w:sz w:val="72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C856AC">
                                    <w:rPr>
                                      <w:b/>
                                      <w:color w:val="808080" w:themeColor="background1" w:themeShade="80"/>
                                      <w:sz w:val="72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 xml:space="preserve">NOTE: Ad hoc translation only for publication – Original </w:t>
                                  </w:r>
                                  <w:r>
                                    <w:rPr>
                                      <w:b/>
                                      <w:color w:val="808080" w:themeColor="background1" w:themeShade="80"/>
                                      <w:sz w:val="72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>guideline</w:t>
                                  </w:r>
                                  <w:r w:rsidRPr="00C856AC">
                                    <w:rPr>
                                      <w:b/>
                                      <w:color w:val="808080" w:themeColor="background1" w:themeShade="80"/>
                                      <w:sz w:val="72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 xml:space="preserve"> in Germa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1CCEB7F" id="_x0000_s1027" style="position:absolute;left:0;text-align:left;margin-left:-105.7pt;margin-top:41.9pt;width:706.8pt;height:127.9pt;rotation:-2972607fd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" filled="f" stroked="f" strokeweight="1pt">
                      <v:textbox>
                        <w:txbxContent>
                          <w:p w14:paraId="34C0259C" w14:textId="77777777" w:rsidR="00DE7074" w:rsidRPr="00C856AC" w:rsidRDefault="00DE7074" w:rsidP="00DE7074">
                            <w:pPr>
                              <w:jc w:val="center"/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 xml:space="preserve">NOTE: Ad hoc translation only for publication – Original </w:t>
                            </w:r>
                            <w:r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guideline</w:t>
                            </w: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 xml:space="preserve"> in Germa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125CBC">
              <w:rPr>
                <w:rFonts w:asciiTheme="majorHAnsi" w:hAnsiTheme="majorHAnsi" w:cstheme="majorHAnsi"/>
                <w:lang w:val="en-US"/>
              </w:rPr>
              <w:t xml:space="preserve">What do you think of the answer options? </w:t>
            </w:r>
            <w:r w:rsidR="00DA6F10" w:rsidRPr="00125CBC">
              <w:rPr>
                <w:rFonts w:asciiTheme="majorHAnsi" w:hAnsiTheme="majorHAnsi" w:cstheme="majorHAnsi"/>
                <w:lang w:val="en-US"/>
              </w:rPr>
              <w:t>Do you find the answer options from "not at all" to "very" understandable/appropriate? Do the answer options match the questions?</w:t>
            </w:r>
          </w:p>
        </w:tc>
        <w:tc>
          <w:tcPr>
            <w:tcW w:w="1644" w:type="dxa"/>
            <w:vMerge/>
            <w:vAlign w:val="center"/>
          </w:tcPr>
          <w:p w14:paraId="327AC4BD" w14:textId="77777777" w:rsidR="00DA6F10" w:rsidRPr="00125CBC" w:rsidRDefault="00DA6F10" w:rsidP="00DA6F10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A6F10" w:rsidRPr="00734622" w14:paraId="3C4ACD11" w14:textId="77777777" w:rsidTr="00DA6F10">
        <w:tc>
          <w:tcPr>
            <w:tcW w:w="7418" w:type="dxa"/>
          </w:tcPr>
          <w:p w14:paraId="15C36B0A" w14:textId="75655D0D" w:rsidR="000A0AEB" w:rsidRPr="00125CBC" w:rsidRDefault="007A4E27">
            <w:pPr>
              <w:spacing w:line="276" w:lineRule="auto"/>
              <w:jc w:val="both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125CBC">
              <w:rPr>
                <w:rFonts w:asciiTheme="majorHAnsi" w:hAnsiTheme="majorHAnsi" w:cstheme="majorHAnsi"/>
                <w:i/>
                <w:iCs/>
                <w:lang w:val="en-US"/>
              </w:rPr>
              <w:t>Does the reminder period describe an appropriate time?</w:t>
            </w:r>
          </w:p>
        </w:tc>
        <w:tc>
          <w:tcPr>
            <w:tcW w:w="1644" w:type="dxa"/>
            <w:vMerge/>
            <w:vAlign w:val="center"/>
          </w:tcPr>
          <w:p w14:paraId="04EE1290" w14:textId="77777777" w:rsidR="00DA6F10" w:rsidRPr="00125CBC" w:rsidRDefault="00DA6F10" w:rsidP="00DA6F10">
            <w:pPr>
              <w:rPr>
                <w:rFonts w:asciiTheme="majorHAnsi" w:hAnsiTheme="majorHAnsi" w:cstheme="majorHAnsi"/>
                <w:highlight w:val="yellow"/>
                <w:lang w:val="en-US"/>
              </w:rPr>
            </w:pPr>
          </w:p>
        </w:tc>
      </w:tr>
      <w:tr w:rsidR="00C13092" w:rsidRPr="00125CBC" w14:paraId="093F67C6" w14:textId="77777777" w:rsidTr="00DA6F10">
        <w:tc>
          <w:tcPr>
            <w:tcW w:w="7418" w:type="dxa"/>
          </w:tcPr>
          <w:p w14:paraId="1CA9EC34" w14:textId="77777777" w:rsidR="000A0AEB" w:rsidRPr="00125CBC" w:rsidRDefault="007A4E27">
            <w:pPr>
              <w:spacing w:line="276" w:lineRule="auto"/>
              <w:jc w:val="both"/>
              <w:rPr>
                <w:rFonts w:asciiTheme="majorHAnsi" w:hAnsiTheme="majorHAnsi" w:cstheme="majorBidi"/>
                <w:lang w:val="en-US"/>
              </w:rPr>
            </w:pPr>
            <w:r w:rsidRPr="00125CBC">
              <w:rPr>
                <w:rFonts w:asciiTheme="majorHAnsi" w:hAnsiTheme="majorHAnsi" w:cstheme="majorBidi"/>
                <w:lang w:val="en-US"/>
              </w:rPr>
              <w:t>In your opinion, do the questions in the questionnaire cover all areas relating to treatment goals for CLL, or are you personally missing one or more aspects?</w:t>
            </w:r>
          </w:p>
        </w:tc>
        <w:tc>
          <w:tcPr>
            <w:tcW w:w="1644" w:type="dxa"/>
            <w:vAlign w:val="center"/>
          </w:tcPr>
          <w:p w14:paraId="3DD7575D" w14:textId="77777777" w:rsidR="000A0AEB" w:rsidRPr="00125CBC" w:rsidRDefault="007A4E27">
            <w:pPr>
              <w:spacing w:line="254" w:lineRule="auto"/>
              <w:rPr>
                <w:rFonts w:asciiTheme="majorHAnsi" w:hAnsiTheme="majorHAnsi" w:cstheme="majorBidi"/>
                <w:lang w:val="en-US"/>
              </w:rPr>
            </w:pPr>
            <w:r w:rsidRPr="00125CBC">
              <w:rPr>
                <w:rFonts w:asciiTheme="majorHAnsi" w:hAnsiTheme="majorHAnsi" w:cstheme="majorBidi"/>
                <w:lang w:val="en-US"/>
              </w:rPr>
              <w:t>Completeness</w:t>
            </w:r>
          </w:p>
        </w:tc>
      </w:tr>
      <w:tr w:rsidR="00DA6F10" w:rsidRPr="00125CBC" w14:paraId="056C5B3F" w14:textId="77777777" w:rsidTr="00DA6F10">
        <w:tc>
          <w:tcPr>
            <w:tcW w:w="7418" w:type="dxa"/>
          </w:tcPr>
          <w:p w14:paraId="607CDA5D" w14:textId="77777777" w:rsidR="000A0AEB" w:rsidRPr="00125CBC" w:rsidRDefault="007A4E27">
            <w:pPr>
              <w:spacing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125CBC">
              <w:rPr>
                <w:rFonts w:asciiTheme="majorHAnsi" w:hAnsiTheme="majorHAnsi" w:cstheme="majorHAnsi"/>
                <w:i/>
                <w:iCs/>
                <w:lang w:val="en-US"/>
              </w:rPr>
              <w:t>For questions that were ticked as not important</w:t>
            </w:r>
            <w:r w:rsidRPr="00125CBC">
              <w:rPr>
                <w:rFonts w:asciiTheme="majorHAnsi" w:hAnsiTheme="majorHAnsi" w:cstheme="majorHAnsi"/>
                <w:lang w:val="en-US"/>
              </w:rPr>
              <w:t>: Would you leave this question out of the questionnaire?</w:t>
            </w:r>
          </w:p>
        </w:tc>
        <w:tc>
          <w:tcPr>
            <w:tcW w:w="1644" w:type="dxa"/>
            <w:vMerge w:val="restart"/>
            <w:vAlign w:val="center"/>
          </w:tcPr>
          <w:p w14:paraId="30D20DE8" w14:textId="77777777" w:rsidR="000A0AEB" w:rsidRPr="00125CBC" w:rsidRDefault="007A4E27">
            <w:pPr>
              <w:rPr>
                <w:rFonts w:asciiTheme="majorHAnsi" w:hAnsiTheme="majorHAnsi" w:cstheme="majorHAnsi"/>
                <w:lang w:val="en-US"/>
              </w:rPr>
            </w:pPr>
            <w:r w:rsidRPr="00125CBC">
              <w:rPr>
                <w:rFonts w:asciiTheme="majorHAnsi" w:hAnsiTheme="majorHAnsi" w:cstheme="majorHAnsi"/>
                <w:lang w:val="en-US"/>
              </w:rPr>
              <w:t>Relevance</w:t>
            </w:r>
          </w:p>
        </w:tc>
      </w:tr>
      <w:tr w:rsidR="00DA6F10" w:rsidRPr="00734622" w14:paraId="0D4D625C" w14:textId="77777777" w:rsidTr="00DA6F10">
        <w:tc>
          <w:tcPr>
            <w:tcW w:w="7418" w:type="dxa"/>
          </w:tcPr>
          <w:p w14:paraId="28F52AD3" w14:textId="61BDD7F2" w:rsidR="000A0AEB" w:rsidRPr="00125CBC" w:rsidRDefault="007A4E27">
            <w:pPr>
              <w:spacing w:line="276" w:lineRule="auto"/>
              <w:jc w:val="both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125CBC">
              <w:rPr>
                <w:rFonts w:asciiTheme="majorHAnsi" w:hAnsiTheme="majorHAnsi" w:cstheme="majorHAnsi"/>
                <w:i/>
                <w:iCs/>
                <w:lang w:val="en-US"/>
              </w:rPr>
              <w:t xml:space="preserve">Are there any questions that you find </w:t>
            </w:r>
            <w:r w:rsidR="00125CBC" w:rsidRPr="00125CBC">
              <w:rPr>
                <w:rFonts w:asciiTheme="majorHAnsi" w:hAnsiTheme="majorHAnsi" w:cstheme="majorHAnsi"/>
                <w:i/>
                <w:iCs/>
                <w:lang w:val="en-US"/>
              </w:rPr>
              <w:t>unnecessary</w:t>
            </w:r>
            <w:r w:rsidRPr="00125CBC">
              <w:rPr>
                <w:rFonts w:asciiTheme="majorHAnsi" w:hAnsiTheme="majorHAnsi" w:cstheme="majorHAnsi"/>
                <w:i/>
                <w:iCs/>
                <w:lang w:val="en-US"/>
              </w:rPr>
              <w:t>?</w:t>
            </w:r>
          </w:p>
        </w:tc>
        <w:tc>
          <w:tcPr>
            <w:tcW w:w="1644" w:type="dxa"/>
            <w:vMerge/>
          </w:tcPr>
          <w:p w14:paraId="60789733" w14:textId="77777777" w:rsidR="00DA6F10" w:rsidRPr="00125CBC" w:rsidRDefault="00DA6F10" w:rsidP="00C13092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3E5E77" w:rsidRPr="00734622" w14:paraId="22C102D8" w14:textId="77777777" w:rsidTr="00DA6F10">
        <w:tc>
          <w:tcPr>
            <w:tcW w:w="7418" w:type="dxa"/>
          </w:tcPr>
          <w:p w14:paraId="6CC32D4C" w14:textId="48D3FB17" w:rsidR="000A0AEB" w:rsidRPr="00125CBC" w:rsidRDefault="007A4E27">
            <w:pPr>
              <w:spacing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125CBC">
              <w:rPr>
                <w:rFonts w:asciiTheme="majorHAnsi" w:hAnsiTheme="majorHAnsi" w:cstheme="majorHAnsi"/>
                <w:lang w:val="en-US"/>
              </w:rPr>
              <w:t xml:space="preserve">Do you find the order of the items </w:t>
            </w:r>
            <w:r w:rsidR="00125CBC" w:rsidRPr="00125CBC">
              <w:rPr>
                <w:rFonts w:asciiTheme="majorHAnsi" w:hAnsiTheme="majorHAnsi" w:cstheme="majorHAnsi"/>
                <w:lang w:val="en-US"/>
              </w:rPr>
              <w:t>logical,</w:t>
            </w:r>
            <w:r w:rsidRPr="00125CBC">
              <w:rPr>
                <w:rFonts w:asciiTheme="majorHAnsi" w:hAnsiTheme="majorHAnsi" w:cstheme="majorHAnsi"/>
                <w:lang w:val="en-US"/>
              </w:rPr>
              <w:t xml:space="preserve"> or would you change the order?</w:t>
            </w:r>
          </w:p>
        </w:tc>
        <w:tc>
          <w:tcPr>
            <w:tcW w:w="1644" w:type="dxa"/>
          </w:tcPr>
          <w:p w14:paraId="16ADC090" w14:textId="77777777" w:rsidR="003E5E77" w:rsidRPr="00125CBC" w:rsidRDefault="003E5E77" w:rsidP="00C13092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607DC6" w:rsidRPr="00734622" w14:paraId="5BD98529" w14:textId="77777777" w:rsidTr="00DA6F10">
        <w:tc>
          <w:tcPr>
            <w:tcW w:w="7418" w:type="dxa"/>
          </w:tcPr>
          <w:p w14:paraId="6196EA97" w14:textId="63775A6F" w:rsidR="000A0AEB" w:rsidRPr="00125CBC" w:rsidRDefault="007A4E27">
            <w:pPr>
              <w:spacing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125CBC">
              <w:rPr>
                <w:rFonts w:ascii="Calibri Light" w:eastAsia="Calibri" w:hAnsi="Calibri Light" w:cs="Calibri Light"/>
                <w:lang w:val="en-US"/>
              </w:rPr>
              <w:t xml:space="preserve">Is there anything else </w:t>
            </w:r>
            <w:r w:rsidRPr="00125CBC">
              <w:rPr>
                <w:rFonts w:asciiTheme="majorHAnsi" w:hAnsiTheme="majorHAnsi" w:cstheme="majorHAnsi"/>
                <w:lang w:val="en-US"/>
              </w:rPr>
              <w:t>you think is important that we haven't discussed yet?</w:t>
            </w:r>
          </w:p>
        </w:tc>
        <w:tc>
          <w:tcPr>
            <w:tcW w:w="1644" w:type="dxa"/>
          </w:tcPr>
          <w:p w14:paraId="75B27FB0" w14:textId="77777777" w:rsidR="00607DC6" w:rsidRPr="00125CBC" w:rsidRDefault="00607DC6" w:rsidP="00C13092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14:paraId="42D66A68" w14:textId="77777777" w:rsidR="00C13092" w:rsidRPr="00125CBC" w:rsidRDefault="00C13092" w:rsidP="00873E98">
      <w:pPr>
        <w:tabs>
          <w:tab w:val="left" w:pos="6707"/>
        </w:tabs>
        <w:rPr>
          <w:rFonts w:asciiTheme="majorHAnsi" w:hAnsiTheme="majorHAnsi" w:cstheme="majorHAnsi"/>
          <w:lang w:val="en-US"/>
        </w:rPr>
      </w:pPr>
    </w:p>
    <w:p w14:paraId="36BD02EE" w14:textId="29F4C72C" w:rsidR="000A0AEB" w:rsidRPr="00125CBC" w:rsidRDefault="007A4E27">
      <w:pPr>
        <w:tabs>
          <w:tab w:val="left" w:pos="6707"/>
        </w:tabs>
        <w:rPr>
          <w:rFonts w:asciiTheme="majorHAnsi" w:hAnsiTheme="majorHAnsi" w:cstheme="majorHAnsi"/>
          <w:lang w:val="en-US"/>
        </w:rPr>
      </w:pPr>
      <w:r w:rsidRPr="00125CBC">
        <w:rPr>
          <w:rFonts w:asciiTheme="majorHAnsi" w:hAnsiTheme="majorHAnsi" w:cstheme="majorHAnsi"/>
          <w:lang w:val="en-US"/>
        </w:rPr>
        <w:t>STOP RECORDING.</w:t>
      </w:r>
    </w:p>
    <w:p w14:paraId="0C263490" w14:textId="6D5ACEC2" w:rsidR="005A28FB" w:rsidRPr="00125CBC" w:rsidRDefault="005A28FB" w:rsidP="00DA6F10">
      <w:pPr>
        <w:tabs>
          <w:tab w:val="left" w:pos="6707"/>
        </w:tabs>
        <w:rPr>
          <w:rFonts w:asciiTheme="majorHAnsi" w:hAnsiTheme="majorHAnsi" w:cstheme="majorHAnsi"/>
          <w:lang w:val="en-US"/>
        </w:rPr>
      </w:pPr>
    </w:p>
    <w:p w14:paraId="30BB3275" w14:textId="13F9F590" w:rsidR="00B0391B" w:rsidRPr="00125CBC" w:rsidRDefault="00B0391B">
      <w:pPr>
        <w:rPr>
          <w:rFonts w:asciiTheme="majorHAnsi" w:hAnsiTheme="majorHAnsi" w:cstheme="majorHAnsi"/>
          <w:lang w:val="en-US"/>
        </w:rPr>
      </w:pPr>
      <w:r w:rsidRPr="00125CBC">
        <w:rPr>
          <w:rFonts w:asciiTheme="majorHAnsi" w:hAnsiTheme="majorHAnsi" w:cstheme="majorHAnsi"/>
          <w:lang w:val="en-US"/>
        </w:rPr>
        <w:br w:type="page"/>
      </w:r>
    </w:p>
    <w:p w14:paraId="188B8A8C" w14:textId="0162F9BB" w:rsidR="000A0AEB" w:rsidRPr="00125CBC" w:rsidRDefault="007A4E27">
      <w:pPr>
        <w:spacing w:line="254" w:lineRule="auto"/>
        <w:rPr>
          <w:rFonts w:asciiTheme="majorHAnsi" w:hAnsiTheme="majorHAnsi" w:cstheme="majorHAnsi"/>
          <w:lang w:val="en-US"/>
        </w:rPr>
      </w:pPr>
      <w:r w:rsidRPr="00125CBC">
        <w:rPr>
          <w:rFonts w:asciiTheme="majorHAnsi" w:hAnsiTheme="majorHAnsi" w:cstheme="majorHAnsi"/>
          <w:lang w:val="en-US"/>
        </w:rPr>
        <w:lastRenderedPageBreak/>
        <w:t xml:space="preserve">Finally, I would like to ask you for some </w:t>
      </w:r>
      <w:r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general information </w:t>
      </w:r>
      <w:r w:rsidRPr="00125CBC">
        <w:rPr>
          <w:rFonts w:asciiTheme="majorHAnsi" w:hAnsiTheme="majorHAnsi" w:cstheme="majorHAnsi"/>
          <w:lang w:val="en-US"/>
        </w:rPr>
        <w:t>about yourself.</w:t>
      </w:r>
    </w:p>
    <w:p w14:paraId="3C4EE0BF" w14:textId="77777777" w:rsidR="000A0AEB" w:rsidRPr="00125CBC" w:rsidRDefault="007A4E27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HAnsi"/>
          <w:lang w:val="en-US"/>
        </w:rPr>
      </w:pPr>
      <w:r w:rsidRPr="00125CBC">
        <w:rPr>
          <w:rFonts w:asciiTheme="majorHAnsi" w:hAnsiTheme="majorHAnsi" w:cstheme="majorHAnsi"/>
          <w:lang w:val="en-US"/>
        </w:rPr>
        <w:t>Age</w:t>
      </w:r>
    </w:p>
    <w:p w14:paraId="3910C898" w14:textId="237BBD35" w:rsidR="000A0AEB" w:rsidRPr="00125CBC" w:rsidRDefault="007A4E27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HAnsi"/>
          <w:lang w:val="en-US"/>
        </w:rPr>
      </w:pPr>
      <w:r w:rsidRPr="00125CBC">
        <w:rPr>
          <w:rFonts w:asciiTheme="majorHAnsi" w:hAnsiTheme="majorHAnsi" w:cstheme="majorHAnsi"/>
          <w:lang w:val="en-US"/>
        </w:rPr>
        <w:t>Gender</w:t>
      </w:r>
    </w:p>
    <w:p w14:paraId="53EC3474" w14:textId="520592CE" w:rsidR="000A0AEB" w:rsidRPr="00125CBC" w:rsidRDefault="007A4E27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HAnsi"/>
          <w:lang w:val="en-US"/>
        </w:rPr>
      </w:pPr>
      <w:r w:rsidRPr="00125CBC">
        <w:rPr>
          <w:rFonts w:asciiTheme="majorHAnsi" w:hAnsiTheme="majorHAnsi" w:cstheme="majorHAnsi"/>
          <w:lang w:val="en-US"/>
        </w:rPr>
        <w:t>Living situation: alone or with others (if yes, with whom?)</w:t>
      </w:r>
    </w:p>
    <w:p w14:paraId="27A519B0" w14:textId="7F716F7E" w:rsidR="000A0AEB" w:rsidRPr="00125CBC" w:rsidRDefault="007A4E27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HAnsi"/>
          <w:lang w:val="en-US"/>
        </w:rPr>
      </w:pPr>
      <w:r w:rsidRPr="00125CBC">
        <w:rPr>
          <w:rFonts w:asciiTheme="majorHAnsi" w:hAnsiTheme="majorHAnsi" w:cstheme="majorHAnsi"/>
          <w:lang w:val="en-US"/>
        </w:rPr>
        <w:t>Highest school-leaving qualification</w:t>
      </w:r>
    </w:p>
    <w:p w14:paraId="03D73CB9" w14:textId="77777777" w:rsidR="000A0AEB" w:rsidRPr="00125CBC" w:rsidRDefault="007A4E27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Bidi"/>
          <w:lang w:val="en-US"/>
        </w:rPr>
      </w:pPr>
      <w:r w:rsidRPr="00125CBC">
        <w:rPr>
          <w:rFonts w:asciiTheme="majorHAnsi" w:hAnsiTheme="majorHAnsi" w:cstheme="majorBidi"/>
          <w:lang w:val="en-US"/>
        </w:rPr>
        <w:t>Duration of the disease</w:t>
      </w:r>
    </w:p>
    <w:p w14:paraId="73413921" w14:textId="77777777" w:rsidR="000A0AEB" w:rsidRPr="00125CBC" w:rsidRDefault="007A4E27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Bidi"/>
          <w:lang w:val="en-US"/>
        </w:rPr>
      </w:pPr>
      <w:r w:rsidRPr="00125CBC">
        <w:rPr>
          <w:rFonts w:asciiTheme="majorHAnsi" w:hAnsiTheme="majorHAnsi" w:cstheme="majorBidi"/>
          <w:lang w:val="en-US"/>
        </w:rPr>
        <w:t>Status of the disease: Watch &amp; Wait / 1L /</w:t>
      </w:r>
      <w:r w:rsidR="00AF2BB2" w:rsidRPr="00125CBC">
        <w:rPr>
          <w:rFonts w:asciiTheme="majorHAnsi" w:hAnsiTheme="majorHAnsi" w:cstheme="majorBidi"/>
          <w:lang w:val="en-US"/>
        </w:rPr>
        <w:sym w:font="Symbol" w:char="F0B3"/>
      </w:r>
      <w:r w:rsidR="00AF2BB2" w:rsidRPr="00125CBC">
        <w:rPr>
          <w:rFonts w:asciiTheme="majorHAnsi" w:hAnsiTheme="majorHAnsi" w:cstheme="majorBidi"/>
          <w:lang w:val="en-US"/>
        </w:rPr>
        <w:t xml:space="preserve"> 1st recurrence</w:t>
      </w:r>
    </w:p>
    <w:p w14:paraId="2839A279" w14:textId="4AC480E8" w:rsidR="000A0AEB" w:rsidRPr="00125CBC" w:rsidRDefault="007A4E27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Bidi"/>
          <w:lang w:val="en-US"/>
        </w:rPr>
      </w:pPr>
      <w:r w:rsidRPr="00125CBC">
        <w:rPr>
          <w:rFonts w:asciiTheme="majorHAnsi" w:hAnsiTheme="majorHAnsi" w:cstheme="majorBidi"/>
          <w:lang w:val="en-US"/>
        </w:rPr>
        <w:t xml:space="preserve">Treatment setting: outpatient practice </w:t>
      </w:r>
      <w:r w:rsidR="008A5C1B" w:rsidRPr="00125CBC">
        <w:rPr>
          <w:rFonts w:asciiTheme="majorHAnsi" w:hAnsiTheme="majorHAnsi" w:cstheme="majorBidi"/>
          <w:lang w:val="en-US"/>
        </w:rPr>
        <w:t xml:space="preserve">(oncologist in private practice) / hospital outpatient clinic (not university hospital) </w:t>
      </w:r>
      <w:r w:rsidRPr="00125CBC">
        <w:rPr>
          <w:rFonts w:asciiTheme="majorHAnsi" w:hAnsiTheme="majorHAnsi" w:cstheme="majorBidi"/>
          <w:lang w:val="en-US"/>
        </w:rPr>
        <w:t xml:space="preserve">/ </w:t>
      </w:r>
      <w:r w:rsidR="00726602" w:rsidRPr="00125CBC">
        <w:rPr>
          <w:rFonts w:asciiTheme="majorHAnsi" w:hAnsiTheme="majorHAnsi" w:cstheme="majorBidi"/>
          <w:lang w:val="en-US"/>
        </w:rPr>
        <w:t>university</w:t>
      </w:r>
      <w:r w:rsidRPr="00125CBC">
        <w:rPr>
          <w:rFonts w:asciiTheme="majorHAnsi" w:hAnsiTheme="majorHAnsi" w:cstheme="majorBidi"/>
          <w:lang w:val="en-US"/>
        </w:rPr>
        <w:t xml:space="preserve"> hospital </w:t>
      </w:r>
    </w:p>
    <w:p w14:paraId="461ABC9F" w14:textId="59FEC473" w:rsidR="000A0AEB" w:rsidRPr="00125CBC" w:rsidRDefault="007A4E27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Bidi"/>
          <w:lang w:val="en-US"/>
        </w:rPr>
      </w:pPr>
      <w:r w:rsidRPr="00125CBC">
        <w:rPr>
          <w:rFonts w:asciiTheme="majorHAnsi" w:hAnsiTheme="majorHAnsi" w:cstheme="majorBidi"/>
          <w:lang w:val="en-US"/>
        </w:rPr>
        <w:t>Distance to</w:t>
      </w:r>
      <w:r w:rsidR="00125CBC">
        <w:rPr>
          <w:rFonts w:asciiTheme="majorHAnsi" w:hAnsiTheme="majorHAnsi" w:cstheme="majorBidi"/>
          <w:lang w:val="en-US"/>
        </w:rPr>
        <w:t xml:space="preserve"> </w:t>
      </w:r>
      <w:r w:rsidRPr="00125CBC">
        <w:rPr>
          <w:rFonts w:asciiTheme="majorHAnsi" w:hAnsiTheme="majorHAnsi" w:cstheme="majorBidi"/>
          <w:lang w:val="en-US"/>
        </w:rPr>
        <w:t>the treating oncologist (duration of journey)</w:t>
      </w:r>
    </w:p>
    <w:p w14:paraId="0AC2F03D" w14:textId="7965DD33" w:rsidR="000A0AEB" w:rsidRPr="00125CBC" w:rsidRDefault="007A4E27">
      <w:pPr>
        <w:spacing w:after="120" w:line="240" w:lineRule="auto"/>
        <w:rPr>
          <w:rFonts w:asciiTheme="majorHAnsi" w:hAnsiTheme="majorHAnsi" w:cstheme="majorHAnsi"/>
          <w:lang w:val="en-US"/>
        </w:rPr>
      </w:pPr>
      <w:r w:rsidRPr="00125CBC">
        <w:rPr>
          <w:rFonts w:asciiTheme="majorHAnsi" w:hAnsiTheme="majorHAnsi" w:cstheme="majorHAnsi"/>
          <w:lang w:val="en-US"/>
        </w:rPr>
        <w:t>Clarify at the end:</w:t>
      </w:r>
    </w:p>
    <w:p w14:paraId="73870AC8" w14:textId="4F187D4C" w:rsidR="000A0AEB" w:rsidRPr="00125CBC" w:rsidRDefault="007A4E27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HAnsi"/>
          <w:lang w:val="en-US"/>
        </w:rPr>
      </w:pPr>
      <w:r w:rsidRPr="00125CBC">
        <w:rPr>
          <w:rFonts w:asciiTheme="majorHAnsi" w:hAnsiTheme="majorHAnsi" w:cstheme="majorHAnsi"/>
          <w:lang w:val="en-US"/>
        </w:rPr>
        <w:t xml:space="preserve">Account details for expense allowance </w:t>
      </w:r>
    </w:p>
    <w:p w14:paraId="1EB58475" w14:textId="42DAC68D" w:rsidR="000A0AEB" w:rsidRPr="00125CBC" w:rsidRDefault="007A4E27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HAnsi"/>
          <w:lang w:val="en-US"/>
        </w:rPr>
      </w:pPr>
      <w:r w:rsidRPr="00125CBC">
        <w:rPr>
          <w:rFonts w:asciiTheme="majorHAnsi" w:hAnsiTheme="majorHAnsi" w:cstheme="majorHAnsi"/>
          <w:lang w:val="en-US"/>
        </w:rPr>
        <w:t>Note that payment of the expense allowance can take up to 8 weeks</w:t>
      </w:r>
    </w:p>
    <w:p w14:paraId="34A74243" w14:textId="040745FF" w:rsidR="000A0AEB" w:rsidRPr="00125CBC" w:rsidRDefault="007A4E27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HAnsi"/>
          <w:lang w:val="en-US"/>
        </w:rPr>
      </w:pPr>
      <w:r w:rsidRPr="00125CBC">
        <w:rPr>
          <w:rFonts w:asciiTheme="majorHAnsi" w:hAnsiTheme="majorHAnsi" w:cstheme="majorHAnsi"/>
          <w:lang w:val="en-US"/>
        </w:rPr>
        <w:t>Information that participants will receive a brief summary of the study results at the end of the study</w:t>
      </w:r>
    </w:p>
    <w:p w14:paraId="0FA5E24E" w14:textId="4D131F33" w:rsidR="000A0AEB" w:rsidRPr="00125CBC" w:rsidRDefault="00DE7074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noProof/>
          <w:sz w:val="24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FD6783" wp14:editId="361DBA21">
                <wp:simplePos x="0" y="0"/>
                <wp:positionH relativeFrom="column">
                  <wp:posOffset>-1511618</wp:posOffset>
                </wp:positionH>
                <wp:positionV relativeFrom="paragraph">
                  <wp:posOffset>169228</wp:posOffset>
                </wp:positionV>
                <wp:extent cx="8976233" cy="1624330"/>
                <wp:effectExtent l="2786698" t="0" r="2802572" b="0"/>
                <wp:wrapNone/>
                <wp:docPr id="551525565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878497">
                          <a:off x="0" y="0"/>
                          <a:ext cx="8976233" cy="1624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81DC9A" w14:textId="77777777" w:rsidR="00DE7074" w:rsidRPr="00C856AC" w:rsidRDefault="00DE7074" w:rsidP="00DE7074">
                            <w:pPr>
                              <w:jc w:val="center"/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 xml:space="preserve">NOTE: Ad hoc translation only for publication – Original </w:t>
                            </w:r>
                            <w:r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guideline</w:t>
                            </w: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 xml:space="preserve"> in Germ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0FD6783" id="_x0000_s1028" style="position:absolute;left:0;text-align:left;margin-left:-119.05pt;margin-top:13.35pt;width:706.8pt;height:127.9pt;rotation:-2972607fd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" filled="f" stroked="f" strokeweight="1pt">
                <v:textbox>
                  <w:txbxContent>
                    <w:p w14:paraId="1181DC9A" w14:textId="77777777" w:rsidR="00DE7074" w:rsidRPr="00C856AC" w:rsidRDefault="00DE7074" w:rsidP="00DE7074">
                      <w:pPr>
                        <w:jc w:val="center"/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</w:pPr>
                      <w:r w:rsidRPr="00C856AC"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  <w:t xml:space="preserve">NOTE: Ad hoc translation only for publication – Original </w:t>
                      </w:r>
                      <w:r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  <w:t>guideline</w:t>
                      </w:r>
                      <w:r w:rsidRPr="00C856AC"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  <w:t xml:space="preserve"> in German</w:t>
                      </w:r>
                    </w:p>
                  </w:txbxContent>
                </v:textbox>
              </v:rect>
            </w:pict>
          </mc:Fallback>
        </mc:AlternateContent>
      </w:r>
      <w:r w:rsidRPr="00125CBC">
        <w:rPr>
          <w:rFonts w:asciiTheme="majorHAnsi" w:hAnsiTheme="majorHAnsi" w:cstheme="majorHAnsi"/>
          <w:lang w:val="en-US"/>
        </w:rPr>
        <w:t>Open questions</w:t>
      </w:r>
    </w:p>
    <w:p w14:paraId="69E77545" w14:textId="77777777" w:rsidR="00ED31EE" w:rsidRPr="00125CBC" w:rsidRDefault="00ED31EE" w:rsidP="00531A0D">
      <w:pPr>
        <w:rPr>
          <w:rFonts w:asciiTheme="majorHAnsi" w:hAnsiTheme="majorHAnsi" w:cstheme="majorHAnsi"/>
          <w:lang w:val="en-US"/>
        </w:rPr>
      </w:pPr>
    </w:p>
    <w:p w14:paraId="6F8AB4FA" w14:textId="77777777" w:rsidR="000A0AEB" w:rsidRPr="00125CBC" w:rsidRDefault="007A4E27">
      <w:pPr>
        <w:spacing w:line="254" w:lineRule="auto"/>
        <w:jc w:val="both"/>
        <w:rPr>
          <w:rFonts w:asciiTheme="majorHAnsi" w:hAnsiTheme="majorHAnsi" w:cstheme="majorHAnsi"/>
          <w:lang w:val="en-US"/>
        </w:rPr>
      </w:pPr>
      <w:r w:rsidRPr="00125CBC">
        <w:rPr>
          <w:rFonts w:asciiTheme="majorHAnsi" w:hAnsiTheme="majorHAnsi" w:cstheme="majorHAnsi"/>
          <w:lang w:val="en-US"/>
        </w:rPr>
        <w:t xml:space="preserve">I would like to thank you very much for taking the </w:t>
      </w:r>
      <w:r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time to conduct </w:t>
      </w:r>
      <w:r w:rsidRPr="00125CBC">
        <w:rPr>
          <w:rFonts w:asciiTheme="majorHAnsi" w:hAnsiTheme="majorHAnsi" w:cstheme="majorHAnsi"/>
          <w:lang w:val="en-US"/>
        </w:rPr>
        <w:t xml:space="preserve">the interview with me and also for your </w:t>
      </w:r>
      <w:r w:rsidRPr="00125CBC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openness </w:t>
      </w:r>
      <w:r w:rsidRPr="00125CBC">
        <w:rPr>
          <w:rFonts w:asciiTheme="majorHAnsi" w:hAnsiTheme="majorHAnsi" w:cstheme="majorHAnsi"/>
          <w:lang w:val="en-US"/>
        </w:rPr>
        <w:t xml:space="preserve">during our conversation. These are </w:t>
      </w:r>
      <w:r w:rsidR="00E85DC8" w:rsidRPr="00125CBC">
        <w:rPr>
          <w:rFonts w:asciiTheme="majorHAnsi" w:hAnsiTheme="majorHAnsi" w:cstheme="majorHAnsi"/>
          <w:lang w:val="en-US"/>
        </w:rPr>
        <w:t xml:space="preserve">very </w:t>
      </w:r>
      <w:r w:rsidRPr="00125CBC">
        <w:rPr>
          <w:rFonts w:asciiTheme="majorHAnsi" w:hAnsiTheme="majorHAnsi" w:cstheme="majorHAnsi"/>
          <w:lang w:val="en-US"/>
        </w:rPr>
        <w:t xml:space="preserve">important insights that will </w:t>
      </w:r>
      <w:r w:rsidR="00E85DC8" w:rsidRPr="00125CBC">
        <w:rPr>
          <w:rFonts w:asciiTheme="majorHAnsi" w:hAnsiTheme="majorHAnsi" w:cstheme="majorHAnsi"/>
          <w:lang w:val="en-US"/>
        </w:rPr>
        <w:t>help us in the development of the questionnaire.</w:t>
      </w:r>
    </w:p>
    <w:sectPr w:rsidR="000A0AEB" w:rsidRPr="00125CBC" w:rsidSect="00D64C7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F2FF89" w14:textId="77777777" w:rsidR="002B6197" w:rsidRDefault="002B6197" w:rsidP="00617753">
      <w:pPr>
        <w:spacing w:after="0" w:line="240" w:lineRule="auto"/>
      </w:pPr>
      <w:r>
        <w:separator/>
      </w:r>
    </w:p>
  </w:endnote>
  <w:endnote w:type="continuationSeparator" w:id="0">
    <w:p w14:paraId="321B6858" w14:textId="77777777" w:rsidR="002B6197" w:rsidRDefault="002B6197" w:rsidP="00617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28E627" w14:textId="77777777" w:rsidR="007A4E27" w:rsidRDefault="007A4E2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1873922"/>
      <w:docPartObj>
        <w:docPartGallery w:val="Page Numbers (Bottom of Page)"/>
        <w:docPartUnique/>
      </w:docPartObj>
    </w:sdtPr>
    <w:sdtEndPr/>
    <w:sdtContent>
      <w:p w14:paraId="6E32E911" w14:textId="5B22485B" w:rsidR="000A0AEB" w:rsidRDefault="007A4E2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22410C9" w14:textId="77777777" w:rsidR="00617753" w:rsidRDefault="0061775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7B77BE" w14:textId="77777777" w:rsidR="007A4E27" w:rsidRDefault="007A4E2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A65DEA" w14:textId="77777777" w:rsidR="002B6197" w:rsidRDefault="002B6197" w:rsidP="00617753">
      <w:pPr>
        <w:spacing w:after="0" w:line="240" w:lineRule="auto"/>
      </w:pPr>
      <w:r>
        <w:separator/>
      </w:r>
    </w:p>
  </w:footnote>
  <w:footnote w:type="continuationSeparator" w:id="0">
    <w:p w14:paraId="1231E22A" w14:textId="77777777" w:rsidR="002B6197" w:rsidRDefault="002B6197" w:rsidP="006177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382B47" w14:textId="77777777" w:rsidR="007A4E27" w:rsidRDefault="007A4E2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07F253" w14:textId="33639F8D" w:rsidR="000A0AEB" w:rsidRDefault="007A4E27" w:rsidP="007A4E27">
    <w:pPr>
      <w:pStyle w:val="Kopfzeile"/>
    </w:pPr>
    <w:r>
      <w:tab/>
    </w:r>
    <w:r>
      <w:tab/>
    </w:r>
  </w:p>
  <w:p w14:paraId="6BE80B9A" w14:textId="77777777" w:rsidR="00813A9F" w:rsidRDefault="00813A9F">
    <w:pPr>
      <w:pStyle w:val="Kopfzeile"/>
    </w:pPr>
  </w:p>
  <w:p w14:paraId="40120EA7" w14:textId="77777777" w:rsidR="00813A9F" w:rsidRDefault="00813A9F">
    <w:pPr>
      <w:pStyle w:val="Kopfzeile"/>
    </w:pPr>
  </w:p>
  <w:p w14:paraId="0FC8F250" w14:textId="77777777" w:rsidR="00CF2C69" w:rsidRDefault="00CF2C69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F5FD0D" w14:textId="77777777" w:rsidR="007A4E27" w:rsidRDefault="007A4E2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13A11"/>
    <w:multiLevelType w:val="hybridMultilevel"/>
    <w:tmpl w:val="B992AC9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8C4C9A"/>
    <w:multiLevelType w:val="hybridMultilevel"/>
    <w:tmpl w:val="FC4813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2246E"/>
    <w:multiLevelType w:val="hybridMultilevel"/>
    <w:tmpl w:val="ADB8E59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FBE599D"/>
    <w:multiLevelType w:val="hybridMultilevel"/>
    <w:tmpl w:val="59B28F5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2D6DA3"/>
    <w:multiLevelType w:val="hybridMultilevel"/>
    <w:tmpl w:val="CE24DD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6A5A23"/>
    <w:multiLevelType w:val="hybridMultilevel"/>
    <w:tmpl w:val="6C1C0778"/>
    <w:lvl w:ilvl="0" w:tplc="4406302C">
      <w:numFmt w:val="bullet"/>
      <w:lvlText w:val="•"/>
      <w:lvlJc w:val="left"/>
      <w:pPr>
        <w:ind w:left="1065" w:hanging="705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004317"/>
    <w:multiLevelType w:val="hybridMultilevel"/>
    <w:tmpl w:val="410E05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BEC6AC0"/>
    <w:multiLevelType w:val="hybridMultilevel"/>
    <w:tmpl w:val="238E69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424CBD"/>
    <w:multiLevelType w:val="hybridMultilevel"/>
    <w:tmpl w:val="7E8651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0D006A6"/>
    <w:multiLevelType w:val="hybridMultilevel"/>
    <w:tmpl w:val="8376CE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9F07F4"/>
    <w:multiLevelType w:val="hybridMultilevel"/>
    <w:tmpl w:val="A0DC83B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5DC2618"/>
    <w:multiLevelType w:val="hybridMultilevel"/>
    <w:tmpl w:val="7812F112"/>
    <w:lvl w:ilvl="0" w:tplc="6D9C744E">
      <w:start w:val="2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49440B"/>
    <w:multiLevelType w:val="hybridMultilevel"/>
    <w:tmpl w:val="8A1E2678"/>
    <w:lvl w:ilvl="0" w:tplc="4406302C">
      <w:numFmt w:val="bullet"/>
      <w:lvlText w:val="•"/>
      <w:lvlJc w:val="left"/>
      <w:pPr>
        <w:ind w:left="1065" w:hanging="705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244CE0"/>
    <w:multiLevelType w:val="hybridMultilevel"/>
    <w:tmpl w:val="D0748B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4B806B8"/>
    <w:multiLevelType w:val="hybridMultilevel"/>
    <w:tmpl w:val="DB5009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4"/>
  </w:num>
  <w:num w:numId="3">
    <w:abstractNumId w:val="1"/>
  </w:num>
  <w:num w:numId="4">
    <w:abstractNumId w:val="12"/>
  </w:num>
  <w:num w:numId="5">
    <w:abstractNumId w:val="5"/>
  </w:num>
  <w:num w:numId="6">
    <w:abstractNumId w:val="4"/>
  </w:num>
  <w:num w:numId="7">
    <w:abstractNumId w:val="7"/>
  </w:num>
  <w:num w:numId="8">
    <w:abstractNumId w:val="8"/>
  </w:num>
  <w:num w:numId="9">
    <w:abstractNumId w:val="13"/>
  </w:num>
  <w:num w:numId="10">
    <w:abstractNumId w:val="6"/>
  </w:num>
  <w:num w:numId="11">
    <w:abstractNumId w:val="0"/>
  </w:num>
  <w:num w:numId="12">
    <w:abstractNumId w:val="10"/>
  </w:num>
  <w:num w:numId="13">
    <w:abstractNumId w:val="3"/>
  </w:num>
  <w:num w:numId="14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activeWritingStyle w:appName="MSWord" w:lang="de-DE" w:vendorID="64" w:dllVersion="0" w:nlCheck="1" w:checkStyle="0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0D4"/>
    <w:rsid w:val="00013CC6"/>
    <w:rsid w:val="00035DE2"/>
    <w:rsid w:val="00040A7D"/>
    <w:rsid w:val="00044006"/>
    <w:rsid w:val="00056E9D"/>
    <w:rsid w:val="00062EB6"/>
    <w:rsid w:val="000A0AEB"/>
    <w:rsid w:val="000B53A6"/>
    <w:rsid w:val="000C53A5"/>
    <w:rsid w:val="000E006A"/>
    <w:rsid w:val="00106961"/>
    <w:rsid w:val="00111E02"/>
    <w:rsid w:val="00114548"/>
    <w:rsid w:val="00116FF3"/>
    <w:rsid w:val="0012078C"/>
    <w:rsid w:val="0012391E"/>
    <w:rsid w:val="00125CBC"/>
    <w:rsid w:val="00175788"/>
    <w:rsid w:val="001827BD"/>
    <w:rsid w:val="001839E6"/>
    <w:rsid w:val="001B1877"/>
    <w:rsid w:val="001C533B"/>
    <w:rsid w:val="001D45B7"/>
    <w:rsid w:val="001F7470"/>
    <w:rsid w:val="001F79BD"/>
    <w:rsid w:val="002025B4"/>
    <w:rsid w:val="00213932"/>
    <w:rsid w:val="0026559D"/>
    <w:rsid w:val="0027206C"/>
    <w:rsid w:val="0027580A"/>
    <w:rsid w:val="00286734"/>
    <w:rsid w:val="002A0615"/>
    <w:rsid w:val="002A60BF"/>
    <w:rsid w:val="002B56FC"/>
    <w:rsid w:val="002B6197"/>
    <w:rsid w:val="002D12D1"/>
    <w:rsid w:val="002D2588"/>
    <w:rsid w:val="002D294D"/>
    <w:rsid w:val="002D3374"/>
    <w:rsid w:val="002D732A"/>
    <w:rsid w:val="002E4721"/>
    <w:rsid w:val="002E5EF2"/>
    <w:rsid w:val="002F430C"/>
    <w:rsid w:val="00312853"/>
    <w:rsid w:val="003202C0"/>
    <w:rsid w:val="003209AC"/>
    <w:rsid w:val="0033477F"/>
    <w:rsid w:val="00367674"/>
    <w:rsid w:val="003808E6"/>
    <w:rsid w:val="00392205"/>
    <w:rsid w:val="003948B4"/>
    <w:rsid w:val="003B53F1"/>
    <w:rsid w:val="003D3FE3"/>
    <w:rsid w:val="003E5E77"/>
    <w:rsid w:val="00415BBE"/>
    <w:rsid w:val="004530ED"/>
    <w:rsid w:val="004639B4"/>
    <w:rsid w:val="00471ED8"/>
    <w:rsid w:val="004778D4"/>
    <w:rsid w:val="004814B0"/>
    <w:rsid w:val="00490725"/>
    <w:rsid w:val="00490F88"/>
    <w:rsid w:val="004A3E40"/>
    <w:rsid w:val="004D5CF9"/>
    <w:rsid w:val="004F6833"/>
    <w:rsid w:val="00505DE2"/>
    <w:rsid w:val="005201D9"/>
    <w:rsid w:val="00520506"/>
    <w:rsid w:val="005253C5"/>
    <w:rsid w:val="00531A0D"/>
    <w:rsid w:val="005429C4"/>
    <w:rsid w:val="005517EC"/>
    <w:rsid w:val="00563B50"/>
    <w:rsid w:val="0056567D"/>
    <w:rsid w:val="00565774"/>
    <w:rsid w:val="00571EE8"/>
    <w:rsid w:val="005805DE"/>
    <w:rsid w:val="005A28FB"/>
    <w:rsid w:val="005A5C4E"/>
    <w:rsid w:val="005E4CC8"/>
    <w:rsid w:val="00603C66"/>
    <w:rsid w:val="00607DC6"/>
    <w:rsid w:val="00613DA7"/>
    <w:rsid w:val="00615D20"/>
    <w:rsid w:val="00617753"/>
    <w:rsid w:val="00631DF0"/>
    <w:rsid w:val="006333DF"/>
    <w:rsid w:val="00666D5D"/>
    <w:rsid w:val="006B1B68"/>
    <w:rsid w:val="006B7690"/>
    <w:rsid w:val="006C6609"/>
    <w:rsid w:val="006F0F03"/>
    <w:rsid w:val="0070398F"/>
    <w:rsid w:val="007065A0"/>
    <w:rsid w:val="007256F3"/>
    <w:rsid w:val="00726602"/>
    <w:rsid w:val="00731BB9"/>
    <w:rsid w:val="00734622"/>
    <w:rsid w:val="00747C41"/>
    <w:rsid w:val="007730C8"/>
    <w:rsid w:val="00776574"/>
    <w:rsid w:val="00787D2C"/>
    <w:rsid w:val="007A4E27"/>
    <w:rsid w:val="007C1A23"/>
    <w:rsid w:val="00813A9F"/>
    <w:rsid w:val="00830132"/>
    <w:rsid w:val="00836071"/>
    <w:rsid w:val="00856A78"/>
    <w:rsid w:val="008624DB"/>
    <w:rsid w:val="0086506F"/>
    <w:rsid w:val="00871DCE"/>
    <w:rsid w:val="00873E98"/>
    <w:rsid w:val="008820C2"/>
    <w:rsid w:val="00896F59"/>
    <w:rsid w:val="008A5C1B"/>
    <w:rsid w:val="008B3DA2"/>
    <w:rsid w:val="00945279"/>
    <w:rsid w:val="00953AB9"/>
    <w:rsid w:val="00976529"/>
    <w:rsid w:val="00981DA5"/>
    <w:rsid w:val="0098368F"/>
    <w:rsid w:val="00986178"/>
    <w:rsid w:val="00997F15"/>
    <w:rsid w:val="009A74EA"/>
    <w:rsid w:val="009B34EF"/>
    <w:rsid w:val="009D05E9"/>
    <w:rsid w:val="009F1E87"/>
    <w:rsid w:val="00A02C97"/>
    <w:rsid w:val="00A147D4"/>
    <w:rsid w:val="00A17853"/>
    <w:rsid w:val="00A21B0D"/>
    <w:rsid w:val="00A27103"/>
    <w:rsid w:val="00A449F0"/>
    <w:rsid w:val="00A51F34"/>
    <w:rsid w:val="00A52F2A"/>
    <w:rsid w:val="00A65657"/>
    <w:rsid w:val="00A77492"/>
    <w:rsid w:val="00A84FD6"/>
    <w:rsid w:val="00A9560E"/>
    <w:rsid w:val="00AB2A37"/>
    <w:rsid w:val="00AD6F28"/>
    <w:rsid w:val="00AE5E43"/>
    <w:rsid w:val="00AF0443"/>
    <w:rsid w:val="00AF2BB2"/>
    <w:rsid w:val="00AF2D75"/>
    <w:rsid w:val="00B0391B"/>
    <w:rsid w:val="00B064D5"/>
    <w:rsid w:val="00B06633"/>
    <w:rsid w:val="00B476DA"/>
    <w:rsid w:val="00B65DA5"/>
    <w:rsid w:val="00B66058"/>
    <w:rsid w:val="00B86EDF"/>
    <w:rsid w:val="00B97A9B"/>
    <w:rsid w:val="00B97B33"/>
    <w:rsid w:val="00BA004F"/>
    <w:rsid w:val="00BA59E6"/>
    <w:rsid w:val="00BB3D92"/>
    <w:rsid w:val="00BC1C2B"/>
    <w:rsid w:val="00BC7B26"/>
    <w:rsid w:val="00BD4118"/>
    <w:rsid w:val="00BF49D9"/>
    <w:rsid w:val="00C13092"/>
    <w:rsid w:val="00C15366"/>
    <w:rsid w:val="00C33862"/>
    <w:rsid w:val="00C377F5"/>
    <w:rsid w:val="00C50084"/>
    <w:rsid w:val="00C51398"/>
    <w:rsid w:val="00C64C19"/>
    <w:rsid w:val="00C65CA9"/>
    <w:rsid w:val="00C73290"/>
    <w:rsid w:val="00C7439B"/>
    <w:rsid w:val="00C80148"/>
    <w:rsid w:val="00C92B05"/>
    <w:rsid w:val="00CB4052"/>
    <w:rsid w:val="00CB66A8"/>
    <w:rsid w:val="00CC5D67"/>
    <w:rsid w:val="00CD406D"/>
    <w:rsid w:val="00CD6757"/>
    <w:rsid w:val="00CE2F5A"/>
    <w:rsid w:val="00CF2C69"/>
    <w:rsid w:val="00CF3905"/>
    <w:rsid w:val="00D02FB7"/>
    <w:rsid w:val="00D10A91"/>
    <w:rsid w:val="00D34953"/>
    <w:rsid w:val="00D4174F"/>
    <w:rsid w:val="00D41EF9"/>
    <w:rsid w:val="00D608FE"/>
    <w:rsid w:val="00D64C7E"/>
    <w:rsid w:val="00D66E9C"/>
    <w:rsid w:val="00D8201E"/>
    <w:rsid w:val="00D914D7"/>
    <w:rsid w:val="00DA6F10"/>
    <w:rsid w:val="00DC0961"/>
    <w:rsid w:val="00DD30D4"/>
    <w:rsid w:val="00DD7C9B"/>
    <w:rsid w:val="00DE7074"/>
    <w:rsid w:val="00E07CEC"/>
    <w:rsid w:val="00E274BA"/>
    <w:rsid w:val="00E37BA9"/>
    <w:rsid w:val="00E543B8"/>
    <w:rsid w:val="00E55D5C"/>
    <w:rsid w:val="00E6732C"/>
    <w:rsid w:val="00E8546C"/>
    <w:rsid w:val="00E85DC8"/>
    <w:rsid w:val="00E91B35"/>
    <w:rsid w:val="00EA07CB"/>
    <w:rsid w:val="00EB5A13"/>
    <w:rsid w:val="00EC33F2"/>
    <w:rsid w:val="00ED1BDA"/>
    <w:rsid w:val="00ED31EE"/>
    <w:rsid w:val="00ED3CBD"/>
    <w:rsid w:val="00ED5750"/>
    <w:rsid w:val="00F070D8"/>
    <w:rsid w:val="00F10E8A"/>
    <w:rsid w:val="00F3254E"/>
    <w:rsid w:val="00F47936"/>
    <w:rsid w:val="00F806B8"/>
    <w:rsid w:val="00F96A55"/>
    <w:rsid w:val="00FA1FA6"/>
    <w:rsid w:val="00FA2A6F"/>
    <w:rsid w:val="00FA68AE"/>
    <w:rsid w:val="00FB30C5"/>
    <w:rsid w:val="00FD556C"/>
    <w:rsid w:val="00FE2F12"/>
    <w:rsid w:val="00FF50E9"/>
    <w:rsid w:val="08876B0A"/>
    <w:rsid w:val="0B493E0B"/>
    <w:rsid w:val="0F1977CC"/>
    <w:rsid w:val="12D34823"/>
    <w:rsid w:val="1E91A22E"/>
    <w:rsid w:val="264F0650"/>
    <w:rsid w:val="2DB771EB"/>
    <w:rsid w:val="32012ED0"/>
    <w:rsid w:val="397C1A9B"/>
    <w:rsid w:val="4479A47D"/>
    <w:rsid w:val="46FAA552"/>
    <w:rsid w:val="4D1A2738"/>
    <w:rsid w:val="51A53DD0"/>
    <w:rsid w:val="5334CA8D"/>
    <w:rsid w:val="660E3866"/>
    <w:rsid w:val="6C4FB77C"/>
    <w:rsid w:val="742EC7FE"/>
    <w:rsid w:val="7E09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4B260F3"/>
  <w15:chartTrackingRefBased/>
  <w15:docId w15:val="{0D7E8199-83FF-429A-93F3-E9F54996D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3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90F8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177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7753"/>
  </w:style>
  <w:style w:type="paragraph" w:styleId="Fuzeile">
    <w:name w:val="footer"/>
    <w:basedOn w:val="Standard"/>
    <w:link w:val="FuzeileZchn"/>
    <w:uiPriority w:val="99"/>
    <w:unhideWhenUsed/>
    <w:rsid w:val="006177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7753"/>
  </w:style>
  <w:style w:type="character" w:styleId="Kommentarzeichen">
    <w:name w:val="annotation reference"/>
    <w:basedOn w:val="Absatz-Standardschriftart"/>
    <w:uiPriority w:val="99"/>
    <w:semiHidden/>
    <w:unhideWhenUsed/>
    <w:rsid w:val="00ED1B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D1B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D1B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1B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1BD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43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430C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9A74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22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5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82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6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88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274C963D2A804FBB3173954F7FB158" ma:contentTypeVersion="19" ma:contentTypeDescription="Create a new document." ma:contentTypeScope="" ma:versionID="3a9a98e275f34a38dca8284427a169cf">
  <xsd:schema xmlns:xsd="http://www.w3.org/2001/XMLSchema" xmlns:xs="http://www.w3.org/2001/XMLSchema" xmlns:p="http://schemas.microsoft.com/office/2006/metadata/properties" xmlns:ns2="44a56295-c29e-4898-8136-a54736c65b82" xmlns:ns3="91ec409f-fa51-4e2f-9777-9e658fa29f2a" xmlns:ns4="e4ed690a-c43e-4230-a89b-d65e44096f1a" xmlns:ns5="8c78694c-3dc9-4de2-8a0b-84b510f7a302" targetNamespace="http://schemas.microsoft.com/office/2006/metadata/properties" ma:root="true" ma:fieldsID="5375c8942629defb4bcd14bed8bedce8" ns2:_="" ns3:_="" ns4:_="" ns5:_="">
    <xsd:import namespace="44a56295-c29e-4898-8136-a54736c65b82"/>
    <xsd:import namespace="91ec409f-fa51-4e2f-9777-9e658fa29f2a"/>
    <xsd:import namespace="e4ed690a-c43e-4230-a89b-d65e44096f1a"/>
    <xsd:import namespace="8c78694c-3dc9-4de2-8a0b-84b510f7a302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AZSourcePat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5:SharedWithUsers" minOccurs="0"/>
                <xsd:element ref="ns5:SharedWithDetails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2:TaxCatchAll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  <xsd:element name="TaxCatchAll" ma:index="24" nillable="true" ma:displayName="Taxonomy Catch All Column" ma:hidden="true" ma:list="{4e1bcf03-fcb0-4e82-852e-c72a282ee3a0}" ma:internalName="TaxCatchAll" ma:showField="CatchAllData" ma:web="67478551-34f5-4cce-9f76-db039a9a9a7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ec409f-fa51-4e2f-9777-9e658fa29f2a" elementFormDefault="qualified">
    <xsd:import namespace="http://schemas.microsoft.com/office/2006/documentManagement/types"/>
    <xsd:import namespace="http://schemas.microsoft.com/office/infopath/2007/PartnerControls"/>
    <xsd:element name="AZSourcePath" ma:index="10" nillable="true" ma:displayName="AZSourcePath" ma:internalName="AZSourcePath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ed690a-c43e-4230-a89b-d65e44096f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1ee89e71-04cd-405e-9ca3-99e020c169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78694c-3dc9-4de2-8a0b-84b510f7a30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lcf76f155ced4ddcb4097134ff3c332f xmlns="e4ed690a-c43e-4230-a89b-d65e44096f1a">
      <Terms xmlns="http://schemas.microsoft.com/office/infopath/2007/PartnerControls"/>
    </lcf76f155ced4ddcb4097134ff3c332f>
    <AZSourcePath xmlns="91ec409f-fa51-4e2f-9777-9e658fa29f2a" xsi:nil="true"/>
    <TaxCatchAll xmlns="44a56295-c29e-4898-8136-a54736c65b82" xsi:nil="true"/>
    <Descriptions xmlns="44a56295-c29e-4898-8136-a54736c65b82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7C3AE7-8364-48AF-8770-9DD0CE70C1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25EB8A-9FE9-4EFF-9C6D-A46FE86077E6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62A7637F-DB7B-40B5-99D6-D92A57728B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91ec409f-fa51-4e2f-9777-9e658fa29f2a"/>
    <ds:schemaRef ds:uri="e4ed690a-c43e-4230-a89b-d65e44096f1a"/>
    <ds:schemaRef ds:uri="8c78694c-3dc9-4de2-8a0b-84b510f7a3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6765DC4-C03F-4421-A9EE-44F0B95933B4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e4ed690a-c43e-4230-a89b-d65e44096f1a"/>
    <ds:schemaRef ds:uri="91ec409f-fa51-4e2f-9777-9e658fa29f2a"/>
  </ds:schemaRefs>
</ds:datastoreItem>
</file>

<file path=customXml/itemProps5.xml><?xml version="1.0" encoding="utf-8"?>
<ds:datastoreItem xmlns:ds="http://schemas.openxmlformats.org/officeDocument/2006/customXml" ds:itemID="{1CDB33A5-A3C3-1A44-A9A6-1342C88AF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9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Klein</dc:creator>
  <cp:keywords>, docId:531F1AC3C72854A4C6A11CF7D601375F</cp:keywords>
  <dc:description/>
  <cp:lastModifiedBy>Microsoft Office User</cp:lastModifiedBy>
  <cp:revision>6</cp:revision>
  <cp:lastPrinted>2021-10-27T08:42:00Z</cp:lastPrinted>
  <dcterms:created xsi:type="dcterms:W3CDTF">2024-03-14T14:47:00Z</dcterms:created>
  <dcterms:modified xsi:type="dcterms:W3CDTF">2024-12-1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274C963D2A804FBB3173954F7FB158</vt:lpwstr>
  </property>
  <property fmtid="{D5CDD505-2E9C-101B-9397-08002B2CF9AE}" pid="3" name="MediaServiceImageTags">
    <vt:lpwstr/>
  </property>
</Properties>
</file>